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5B8D" w:rsidRPr="00795D08" w:rsidRDefault="00E95B8D" w:rsidP="00E95B8D">
      <w:pPr>
        <w:rPr>
          <w:b/>
          <w:sz w:val="28"/>
          <w:szCs w:val="28"/>
        </w:rPr>
      </w:pPr>
      <w:r w:rsidRPr="00795D08">
        <w:rPr>
          <w:b/>
          <w:sz w:val="28"/>
          <w:szCs w:val="28"/>
        </w:rPr>
        <w:t xml:space="preserve">The application of health literacy measurement tools (collective or individual domains) in assessing chronic disease management: a systematic review protocol </w:t>
      </w:r>
    </w:p>
    <w:p w:rsidR="00E95B8D" w:rsidRDefault="00E95B8D" w:rsidP="00E95B8D">
      <w:pPr>
        <w:pStyle w:val="CommentText"/>
        <w:rPr>
          <w:rFonts w:asciiTheme="minorHAnsi" w:hAnsiTheme="minorHAnsi"/>
          <w:b/>
          <w:sz w:val="24"/>
          <w:szCs w:val="24"/>
        </w:rPr>
      </w:pPr>
    </w:p>
    <w:p w:rsidR="00E95B8D" w:rsidRPr="00771E1A" w:rsidRDefault="00E95B8D" w:rsidP="00E95B8D">
      <w:pPr>
        <w:pStyle w:val="CommentText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Additional file </w:t>
      </w:r>
      <w:r>
        <w:rPr>
          <w:rFonts w:asciiTheme="minorHAnsi" w:hAnsiTheme="minorHAnsi"/>
          <w:b/>
          <w:sz w:val="24"/>
          <w:szCs w:val="24"/>
        </w:rPr>
        <w:t>1</w:t>
      </w:r>
      <w:bookmarkStart w:id="0" w:name="_GoBack"/>
      <w:bookmarkEnd w:id="0"/>
    </w:p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678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678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678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5A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013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5A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C30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678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607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4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51C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C20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3-43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02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02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61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706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7-4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61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75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7-4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66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B75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7-43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2E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32E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18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035B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035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-21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51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6A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3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918D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A2B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-30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466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Default="00E426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-269</w:t>
            </w:r>
          </w:p>
          <w:p w:rsidR="00DF0A42" w:rsidRPr="00FD6E06" w:rsidRDefault="00DF0A4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Additional file 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D504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C2F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5-3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49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C5B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3-33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49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36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3-37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73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5D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8-39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3D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5D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8-39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32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85F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5-36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3F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3F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67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67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67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67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429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03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6-39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5C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5C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13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5A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A52E4">
              <w:rPr>
                <w:sz w:val="24"/>
                <w:szCs w:val="24"/>
              </w:rPr>
            </w:r>
            <w:r w:rsidR="007A52E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5A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52E4" w:rsidRDefault="007A52E4" w:rsidP="00FD6E06">
      <w:pPr>
        <w:spacing w:after="0" w:line="240" w:lineRule="auto"/>
      </w:pPr>
      <w:r>
        <w:separator/>
      </w:r>
    </w:p>
  </w:endnote>
  <w:endnote w:type="continuationSeparator" w:id="0">
    <w:p w:rsidR="007A52E4" w:rsidRDefault="007A52E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52E4" w:rsidRDefault="007A52E4" w:rsidP="00FD6E06">
      <w:pPr>
        <w:spacing w:after="0" w:line="240" w:lineRule="auto"/>
      </w:pPr>
      <w:r>
        <w:separator/>
      </w:r>
    </w:p>
  </w:footnote>
  <w:footnote w:type="continuationSeparator" w:id="0">
    <w:p w:rsidR="007A52E4" w:rsidRDefault="007A52E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FD13CB">
        <w:pPr>
          <w:pStyle w:val="Header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E95B8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A4E9E"/>
    <w:rsid w:val="00170696"/>
    <w:rsid w:val="001A68EE"/>
    <w:rsid w:val="001A78FD"/>
    <w:rsid w:val="001E4CA1"/>
    <w:rsid w:val="002253F7"/>
    <w:rsid w:val="00232ECD"/>
    <w:rsid w:val="0025029D"/>
    <w:rsid w:val="00285F29"/>
    <w:rsid w:val="002B7550"/>
    <w:rsid w:val="002C202C"/>
    <w:rsid w:val="002D504E"/>
    <w:rsid w:val="003607D7"/>
    <w:rsid w:val="00367848"/>
    <w:rsid w:val="003A6119"/>
    <w:rsid w:val="003E422F"/>
    <w:rsid w:val="00426633"/>
    <w:rsid w:val="004A2B9F"/>
    <w:rsid w:val="00545D9F"/>
    <w:rsid w:val="006013C4"/>
    <w:rsid w:val="00635A9E"/>
    <w:rsid w:val="00661B75"/>
    <w:rsid w:val="00664936"/>
    <w:rsid w:val="0068643A"/>
    <w:rsid w:val="006D49AD"/>
    <w:rsid w:val="006F3FA5"/>
    <w:rsid w:val="006F67C3"/>
    <w:rsid w:val="00750A0E"/>
    <w:rsid w:val="007924AC"/>
    <w:rsid w:val="007A52E4"/>
    <w:rsid w:val="008C30B5"/>
    <w:rsid w:val="00935103"/>
    <w:rsid w:val="00951CEE"/>
    <w:rsid w:val="009816D8"/>
    <w:rsid w:val="009838EF"/>
    <w:rsid w:val="009B20D2"/>
    <w:rsid w:val="00A0782F"/>
    <w:rsid w:val="00A66AEF"/>
    <w:rsid w:val="00B46686"/>
    <w:rsid w:val="00B567D4"/>
    <w:rsid w:val="00B67789"/>
    <w:rsid w:val="00BB4AE3"/>
    <w:rsid w:val="00BB73F7"/>
    <w:rsid w:val="00C035B3"/>
    <w:rsid w:val="00C5366F"/>
    <w:rsid w:val="00C53D7C"/>
    <w:rsid w:val="00CA6DD4"/>
    <w:rsid w:val="00CB5C70"/>
    <w:rsid w:val="00CC2FF6"/>
    <w:rsid w:val="00CF73AD"/>
    <w:rsid w:val="00D63255"/>
    <w:rsid w:val="00DF0A42"/>
    <w:rsid w:val="00E42675"/>
    <w:rsid w:val="00E464DD"/>
    <w:rsid w:val="00E918D9"/>
    <w:rsid w:val="00E95B8D"/>
    <w:rsid w:val="00EB03F3"/>
    <w:rsid w:val="00EB5A5F"/>
    <w:rsid w:val="00EE17D5"/>
    <w:rsid w:val="00F429A0"/>
    <w:rsid w:val="00F901FE"/>
    <w:rsid w:val="00FC5BE2"/>
    <w:rsid w:val="00FD13CB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FEF3F4A-98D6-47B8-937B-430918041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E95B8D"/>
    <w:pPr>
      <w:spacing w:after="0" w:line="240" w:lineRule="auto"/>
    </w:pPr>
    <w:rPr>
      <w:rFonts w:ascii="Cambria" w:eastAsia="MS Mincho" w:hAnsi="Cambria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B8D"/>
    <w:rPr>
      <w:rFonts w:ascii="Cambria" w:eastAsia="MS Mincho" w:hAnsi="Cambria" w:cs="Times New Roman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842</Words>
  <Characters>480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pyshum</cp:lastModifiedBy>
  <cp:revision>52</cp:revision>
  <dcterms:created xsi:type="dcterms:W3CDTF">2016-04-08T19:30:00Z</dcterms:created>
  <dcterms:modified xsi:type="dcterms:W3CDTF">2016-04-08T21:31:00Z</dcterms:modified>
</cp:coreProperties>
</file>